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C6B" w:rsidRDefault="00EB0BED">
      <w:pPr>
        <w:adjustRightInd w:val="0"/>
        <w:snapToGrid w:val="0"/>
        <w:spacing w:line="360" w:lineRule="auto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>Additional file 1</w:t>
      </w:r>
    </w:p>
    <w:p w:rsidR="00DC5C6B" w:rsidRDefault="00DC5C6B">
      <w:pPr>
        <w:tabs>
          <w:tab w:val="left" w:pos="1134"/>
        </w:tabs>
        <w:adjustRightInd w:val="0"/>
        <w:snapToGrid w:val="0"/>
        <w:spacing w:line="360" w:lineRule="auto"/>
        <w:jc w:val="left"/>
        <w:rPr>
          <w:b/>
          <w:sz w:val="24"/>
          <w:szCs w:val="24"/>
        </w:rPr>
      </w:pPr>
      <w:bookmarkStart w:id="0" w:name="OLE_LINK13"/>
      <w:bookmarkStart w:id="1" w:name="OLE_LINK14"/>
    </w:p>
    <w:p w:rsidR="00DC5C6B" w:rsidRDefault="00FA2593">
      <w:pPr>
        <w:tabs>
          <w:tab w:val="left" w:pos="1134"/>
        </w:tabs>
        <w:adjustRightInd w:val="0"/>
        <w:snapToGrid w:val="0"/>
        <w:spacing w:line="360" w:lineRule="auto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Comparative proteomic analysis provides new insight into differential transmission of two </w:t>
      </w:r>
      <w:proofErr w:type="spellStart"/>
      <w:r>
        <w:rPr>
          <w:b/>
          <w:sz w:val="24"/>
          <w:szCs w:val="24"/>
        </w:rPr>
        <w:t>begomoviruses</w:t>
      </w:r>
      <w:proofErr w:type="spellEnd"/>
      <w:r>
        <w:rPr>
          <w:b/>
          <w:sz w:val="24"/>
          <w:szCs w:val="24"/>
        </w:rPr>
        <w:t xml:space="preserve"> by a whitefly</w:t>
      </w:r>
    </w:p>
    <w:bookmarkEnd w:id="0"/>
    <w:bookmarkEnd w:id="1"/>
    <w:p w:rsidR="00DC5C6B" w:rsidRDefault="00FA2593">
      <w:pPr>
        <w:tabs>
          <w:tab w:val="left" w:pos="1134"/>
        </w:tabs>
        <w:adjustRightInd w:val="0"/>
        <w:snapToGrid w:val="0"/>
        <w:spacing w:line="360" w:lineRule="auto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</w:p>
    <w:p w:rsidR="00DC5C6B" w:rsidRDefault="00FA2593">
      <w:pPr>
        <w:adjustRightInd w:val="0"/>
        <w:snapToGrid w:val="0"/>
        <w:spacing w:line="360" w:lineRule="auto"/>
        <w:jc w:val="left"/>
        <w:rPr>
          <w:sz w:val="24"/>
          <w:szCs w:val="24"/>
          <w:vertAlign w:val="superscript"/>
        </w:rPr>
      </w:pPr>
      <w:r>
        <w:rPr>
          <w:sz w:val="24"/>
          <w:szCs w:val="24"/>
        </w:rPr>
        <w:t>Jing Zhao</w:t>
      </w: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>, Yao Chi</w:t>
      </w: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>, Xin-</w:t>
      </w:r>
      <w:proofErr w:type="spellStart"/>
      <w:r>
        <w:rPr>
          <w:sz w:val="24"/>
          <w:szCs w:val="24"/>
        </w:rPr>
        <w:t>jia</w:t>
      </w:r>
      <w:proofErr w:type="spellEnd"/>
      <w:r>
        <w:rPr>
          <w:sz w:val="24"/>
          <w:szCs w:val="24"/>
        </w:rPr>
        <w:t xml:space="preserve"> Zhang, </w:t>
      </w:r>
      <w:proofErr w:type="spellStart"/>
      <w:r>
        <w:rPr>
          <w:sz w:val="24"/>
          <w:szCs w:val="24"/>
        </w:rPr>
        <w:t>Teng</w:t>
      </w:r>
      <w:proofErr w:type="spellEnd"/>
      <w:r>
        <w:rPr>
          <w:sz w:val="24"/>
          <w:szCs w:val="24"/>
        </w:rPr>
        <w:t xml:space="preserve"> Lei, Xiao-</w:t>
      </w:r>
      <w:proofErr w:type="spellStart"/>
      <w:r>
        <w:rPr>
          <w:sz w:val="24"/>
          <w:szCs w:val="24"/>
        </w:rPr>
        <w:t>wei</w:t>
      </w:r>
      <w:proofErr w:type="spellEnd"/>
      <w:r>
        <w:rPr>
          <w:sz w:val="24"/>
          <w:szCs w:val="24"/>
        </w:rPr>
        <w:t xml:space="preserve"> Wang, Shu-sheng Liu</w:t>
      </w:r>
    </w:p>
    <w:p w:rsidR="00DC5C6B" w:rsidRDefault="00FA2593">
      <w:pPr>
        <w:adjustRightInd w:val="0"/>
        <w:snapToGrid w:val="0"/>
        <w:spacing w:line="360" w:lineRule="auto"/>
        <w:jc w:val="left"/>
        <w:rPr>
          <w:sz w:val="24"/>
          <w:szCs w:val="24"/>
        </w:rPr>
      </w:pP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 xml:space="preserve"> Equal contribution</w:t>
      </w:r>
    </w:p>
    <w:p w:rsidR="00DC5C6B" w:rsidRDefault="00DC5C6B">
      <w:pPr>
        <w:adjustRightInd w:val="0"/>
        <w:snapToGrid w:val="0"/>
        <w:spacing w:line="360" w:lineRule="auto"/>
        <w:jc w:val="left"/>
        <w:rPr>
          <w:sz w:val="24"/>
          <w:szCs w:val="24"/>
        </w:rPr>
      </w:pPr>
    </w:p>
    <w:p w:rsidR="00DC5C6B" w:rsidRDefault="00FA2593">
      <w:pPr>
        <w:adjustRightInd w:val="0"/>
        <w:snapToGrid w:val="0"/>
        <w:spacing w:line="360" w:lineRule="auto"/>
        <w:jc w:val="left"/>
        <w:rPr>
          <w:sz w:val="24"/>
          <w:szCs w:val="24"/>
        </w:rPr>
      </w:pPr>
      <w:r>
        <w:rPr>
          <w:sz w:val="24"/>
          <w:szCs w:val="24"/>
        </w:rPr>
        <w:t>Ministry of Agriculture Key Laboratory of Molecular Biology of Crop Pathogens and Insects, Institute of Insect Sciences, Zhejiang University, Hangzhou 310058, P.R. China</w:t>
      </w:r>
    </w:p>
    <w:p w:rsidR="00DC5C6B" w:rsidRDefault="00DC5C6B">
      <w:pPr>
        <w:adjustRightInd w:val="0"/>
        <w:snapToGrid w:val="0"/>
        <w:spacing w:line="360" w:lineRule="auto"/>
        <w:jc w:val="left"/>
        <w:rPr>
          <w:sz w:val="24"/>
          <w:szCs w:val="24"/>
        </w:rPr>
      </w:pPr>
    </w:p>
    <w:p w:rsidR="00DC5C6B" w:rsidRDefault="00FA2593">
      <w:pPr>
        <w:adjustRightInd w:val="0"/>
        <w:snapToGrid w:val="0"/>
        <w:spacing w:line="360" w:lineRule="auto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>Table S1. Primers used in this study.</w:t>
      </w:r>
    </w:p>
    <w:tbl>
      <w:tblPr>
        <w:tblW w:w="822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496"/>
        <w:gridCol w:w="4726"/>
      </w:tblGrid>
      <w:tr w:rsidR="00DC5C6B" w:rsidRPr="00692F7C" w:rsidTr="00692F7C">
        <w:trPr>
          <w:trHeight w:val="300"/>
        </w:trPr>
        <w:tc>
          <w:tcPr>
            <w:tcW w:w="3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vAlign w:val="bottom"/>
          </w:tcPr>
          <w:p w:rsidR="00DC5C6B" w:rsidRPr="00692F7C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 w:rsidRPr="00692F7C">
              <w:rPr>
                <w:b/>
                <w:color w:val="000000"/>
                <w:kern w:val="0"/>
                <w:sz w:val="24"/>
                <w:szCs w:val="24"/>
              </w:rPr>
              <w:t xml:space="preserve">Primer Name </w:t>
            </w:r>
          </w:p>
        </w:tc>
        <w:tc>
          <w:tcPr>
            <w:tcW w:w="4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vAlign w:val="bottom"/>
          </w:tcPr>
          <w:p w:rsidR="00DC5C6B" w:rsidRPr="00692F7C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 w:rsidRPr="00692F7C">
              <w:rPr>
                <w:b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DC5C6B" w:rsidRPr="00946BC9" w:rsidTr="00692F7C">
        <w:trPr>
          <w:trHeight w:val="300"/>
        </w:trPr>
        <w:tc>
          <w:tcPr>
            <w:tcW w:w="3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TYLCV-detection-F</w:t>
            </w:r>
          </w:p>
        </w:tc>
        <w:tc>
          <w:tcPr>
            <w:tcW w:w="47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C5C6B" w:rsidRPr="00946BC9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946BC9">
              <w:rPr>
                <w:color w:val="000000"/>
                <w:kern w:val="0"/>
                <w:sz w:val="24"/>
                <w:szCs w:val="24"/>
              </w:rPr>
              <w:t>ATCGAAGCCCTGATGTTCCTCGTGG</w:t>
            </w:r>
          </w:p>
        </w:tc>
      </w:tr>
      <w:tr w:rsidR="00DC5C6B" w:rsidTr="00692F7C">
        <w:trPr>
          <w:trHeight w:val="300"/>
        </w:trPr>
        <w:tc>
          <w:tcPr>
            <w:tcW w:w="34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TYLCV-detection-R</w:t>
            </w:r>
          </w:p>
        </w:tc>
        <w:tc>
          <w:tcPr>
            <w:tcW w:w="47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5256F">
              <w:rPr>
                <w:color w:val="000000"/>
                <w:kern w:val="0"/>
                <w:sz w:val="24"/>
                <w:szCs w:val="24"/>
              </w:rPr>
              <w:t>CAGAGCAGTTGATCATGTATTGTATG</w:t>
            </w:r>
          </w:p>
        </w:tc>
      </w:tr>
      <w:tr w:rsidR="00DC5C6B" w:rsidTr="00692F7C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PaLCuCNV</w:t>
            </w:r>
            <w:proofErr w:type="spellEnd"/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-detection-F</w:t>
            </w:r>
          </w:p>
        </w:tc>
        <w:tc>
          <w:tcPr>
            <w:tcW w:w="47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Pr="00946BC9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946BC9">
              <w:rPr>
                <w:rFonts w:hint="eastAsia"/>
                <w:sz w:val="24"/>
                <w:szCs w:val="24"/>
              </w:rPr>
              <w:t>TAGTCATTTCCACTCCCGC</w:t>
            </w:r>
          </w:p>
        </w:tc>
      </w:tr>
      <w:tr w:rsidR="00DC5C6B" w:rsidTr="00692F7C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PaLCuCNV</w:t>
            </w:r>
            <w:proofErr w:type="spellEnd"/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-detection-R</w:t>
            </w:r>
          </w:p>
        </w:tc>
        <w:tc>
          <w:tcPr>
            <w:tcW w:w="47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C5C6B" w:rsidRPr="00946BC9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 w:rsidRPr="00946BC9">
              <w:rPr>
                <w:rFonts w:hint="eastAsia"/>
                <w:sz w:val="24"/>
                <w:szCs w:val="24"/>
              </w:rPr>
              <w:t>TGATTGTCATACTTCGCAGC</w:t>
            </w:r>
          </w:p>
        </w:tc>
      </w:tr>
      <w:tr w:rsidR="00DC5C6B" w:rsidTr="00692F7C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ras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>-like-qPCR-F</w:t>
            </w:r>
          </w:p>
        </w:tc>
        <w:tc>
          <w:tcPr>
            <w:tcW w:w="47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TTCCGTTCCAGCAGTGTCTA</w:t>
            </w:r>
          </w:p>
        </w:tc>
      </w:tr>
      <w:tr w:rsidR="00DC5C6B" w:rsidTr="00692F7C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ras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>-like-qPCR-R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TGCATAGTTCGATGTTGTCGCA</w:t>
            </w:r>
          </w:p>
        </w:tc>
      </w:tr>
      <w:tr w:rsidR="00DC5C6B" w:rsidTr="00692F7C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Dystroglycan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>-qPCR-F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GCAACCGTTGAGTCAACAC</w:t>
            </w:r>
          </w:p>
        </w:tc>
      </w:tr>
      <w:tr w:rsidR="00DC5C6B" w:rsidTr="00692F7C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Dystroglycan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>-qPCR-R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GGATCAAAAGTTGGTGTT</w:t>
            </w:r>
          </w:p>
        </w:tc>
      </w:tr>
      <w:tr w:rsidR="00DC5C6B" w:rsidTr="00692F7C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ntegrinα-PS2-q-F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GTCTTGGCGCCTCCATCTC</w:t>
            </w:r>
          </w:p>
        </w:tc>
      </w:tr>
      <w:tr w:rsidR="00DC5C6B" w:rsidTr="00692F7C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ntegrinα-PS2-q-R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CTGGTGGCCCTTCATTCGT</w:t>
            </w:r>
          </w:p>
        </w:tc>
      </w:tr>
      <w:tr w:rsidR="00DC5C6B" w:rsidTr="00692F7C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aminin-qPCR-F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GGCCAGTGCAAGTGCAAAC</w:t>
            </w:r>
          </w:p>
        </w:tc>
      </w:tr>
      <w:tr w:rsidR="00DC5C6B" w:rsidTr="00692F7C">
        <w:trPr>
          <w:trHeight w:val="315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aminin-qPCR-R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GGGTTGCAGCCTACACCAA</w:t>
            </w:r>
          </w:p>
        </w:tc>
      </w:tr>
      <w:tr w:rsidR="00DC5C6B" w:rsidTr="00692F7C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uticle67-qPCR-F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CCGCAGGTTTACTACTCG</w:t>
            </w:r>
          </w:p>
        </w:tc>
      </w:tr>
      <w:tr w:rsidR="00DC5C6B" w:rsidTr="00692F7C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uticle67-qPCR-R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GGAGGATGTTGGAGGACT</w:t>
            </w:r>
          </w:p>
        </w:tc>
      </w:tr>
      <w:tr w:rsidR="00DC5C6B" w:rsidTr="00692F7C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ITH-qPCR-F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GCGGTTGAGTGTCTCAATG</w:t>
            </w:r>
          </w:p>
        </w:tc>
      </w:tr>
      <w:tr w:rsidR="00DC5C6B" w:rsidTr="00692F7C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ITH-qPCR-R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TGCGTCAGCATCACTTTCA</w:t>
            </w:r>
          </w:p>
        </w:tc>
      </w:tr>
      <w:tr w:rsidR="00DC5C6B" w:rsidTr="00692F7C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oteasome 6-qPCR-F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GGAGTACAAAGAAGGCATG</w:t>
            </w:r>
          </w:p>
        </w:tc>
      </w:tr>
      <w:tr w:rsidR="00DC5C6B" w:rsidTr="00692F7C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oteasome 6-qPCR-R</w:t>
            </w:r>
          </w:p>
        </w:tc>
        <w:tc>
          <w:tcPr>
            <w:tcW w:w="4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5C6B" w:rsidRDefault="00FA259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GATGATACCGATTCTTG</w:t>
            </w:r>
          </w:p>
        </w:tc>
      </w:tr>
    </w:tbl>
    <w:p w:rsidR="00DC5C6B" w:rsidRDefault="00DC5C6B">
      <w:pPr>
        <w:adjustRightInd w:val="0"/>
        <w:snapToGrid w:val="0"/>
        <w:spacing w:line="360" w:lineRule="auto"/>
        <w:jc w:val="left"/>
        <w:rPr>
          <w:b/>
          <w:sz w:val="24"/>
          <w:szCs w:val="24"/>
        </w:rPr>
      </w:pPr>
    </w:p>
    <w:p w:rsidR="00DC5C6B" w:rsidRDefault="00DC5C6B">
      <w:pPr>
        <w:adjustRightInd w:val="0"/>
        <w:snapToGrid w:val="0"/>
        <w:spacing w:line="360" w:lineRule="auto"/>
        <w:jc w:val="left"/>
        <w:rPr>
          <w:b/>
          <w:sz w:val="24"/>
          <w:szCs w:val="24"/>
        </w:rPr>
        <w:sectPr w:rsidR="00DC5C6B">
          <w:footerReference w:type="default" r:id="rId8"/>
          <w:pgSz w:w="11906" w:h="16838"/>
          <w:pgMar w:top="1418" w:right="1418" w:bottom="1418" w:left="1588" w:header="851" w:footer="850" w:gutter="0"/>
          <w:lnNumType w:countBy="1" w:restart="continuous"/>
          <w:cols w:space="425"/>
          <w:docGrid w:type="lines" w:linePitch="312"/>
        </w:sectPr>
      </w:pPr>
    </w:p>
    <w:p w:rsidR="00DC5C6B" w:rsidRDefault="00FA2593">
      <w:pPr>
        <w:adjustRightInd w:val="0"/>
        <w:snapToGrid w:val="0"/>
        <w:spacing w:line="360" w:lineRule="auto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able S</w:t>
      </w:r>
      <w:r>
        <w:rPr>
          <w:rFonts w:hint="eastAsia"/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. </w:t>
      </w:r>
      <w:r>
        <w:rPr>
          <w:rFonts w:hint="eastAsia"/>
          <w:b/>
          <w:sz w:val="24"/>
          <w:szCs w:val="24"/>
        </w:rPr>
        <w:t>DEP</w:t>
      </w:r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 xml:space="preserve"> identified in the comparison of TYLCV-infected vs. un-infected.</w:t>
      </w:r>
    </w:p>
    <w:tbl>
      <w:tblPr>
        <w:tblW w:w="1277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9"/>
        <w:gridCol w:w="8502"/>
        <w:gridCol w:w="1562"/>
      </w:tblGrid>
      <w:tr w:rsidR="00DC5C6B" w:rsidTr="00692F7C">
        <w:trPr>
          <w:trHeight w:val="301"/>
        </w:trPr>
        <w:tc>
          <w:tcPr>
            <w:tcW w:w="27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DE9D9" w:themeFill="accent6" w:themeFillTint="33"/>
            <w:vAlign w:val="bottom"/>
          </w:tcPr>
          <w:p w:rsidR="00DC5C6B" w:rsidRDefault="00FA2593">
            <w:pPr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rotein ID</w:t>
            </w:r>
          </w:p>
        </w:tc>
        <w:tc>
          <w:tcPr>
            <w:tcW w:w="850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DE9D9" w:themeFill="accent6" w:themeFillTint="33"/>
            <w:vAlign w:val="bottom"/>
          </w:tcPr>
          <w:p w:rsidR="00DC5C6B" w:rsidRDefault="00FA2593">
            <w:pPr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rotein name</w:t>
            </w:r>
          </w:p>
        </w:tc>
        <w:tc>
          <w:tcPr>
            <w:tcW w:w="156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DE9D9" w:themeFill="accent6" w:themeFillTint="33"/>
            <w:vAlign w:val="bottom"/>
          </w:tcPr>
          <w:p w:rsidR="00DC5C6B" w:rsidRDefault="00FA2593">
            <w:pPr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old change</w:t>
            </w:r>
          </w:p>
        </w:tc>
      </w:tr>
      <w:tr w:rsidR="00DC5C6B" w:rsidTr="009C69CB">
        <w:trPr>
          <w:trHeight w:val="301"/>
        </w:trPr>
        <w:tc>
          <w:tcPr>
            <w:tcW w:w="2709" w:type="dxa"/>
            <w:shd w:val="clear" w:color="auto" w:fill="auto"/>
            <w:vAlign w:val="bottom"/>
          </w:tcPr>
          <w:p w:rsidR="00DC5C6B" w:rsidRPr="00692F7C" w:rsidRDefault="00FA2593">
            <w:pPr>
              <w:widowControl/>
              <w:jc w:val="left"/>
              <w:textAlignment w:val="bottom"/>
              <w:rPr>
                <w:b/>
                <w:color w:val="000000"/>
                <w:sz w:val="24"/>
                <w:szCs w:val="24"/>
              </w:rPr>
            </w:pPr>
            <w:r w:rsidRPr="00692F7C">
              <w:rPr>
                <w:b/>
                <w:color w:val="000000"/>
                <w:kern w:val="0"/>
                <w:sz w:val="24"/>
                <w:szCs w:val="24"/>
                <w:lang w:bidi="ar"/>
              </w:rPr>
              <w:t>Up-regulated</w:t>
            </w:r>
          </w:p>
        </w:tc>
        <w:tc>
          <w:tcPr>
            <w:tcW w:w="8502" w:type="dxa"/>
            <w:shd w:val="clear" w:color="auto" w:fill="auto"/>
            <w:vAlign w:val="bottom"/>
          </w:tcPr>
          <w:p w:rsidR="00DC5C6B" w:rsidRDefault="00DC5C6B">
            <w:pPr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DC5C6B" w:rsidRDefault="00DC5C6B">
            <w:pPr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3512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SINV_15050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.3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637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ras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related protein Rap-1b-like isoform 1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.2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729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phospholipase A2, group VI (cytosolic, calcium-independent)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89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38279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H3 domain-binding glutamic acid-rich protein homolog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3324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eterogeneous nuclear ribonucleoprotein K-like isoform 1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7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8988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AEL010801-PB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6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5705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retinol dehydrogenase 11-like isoform 1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6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417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TcasGA2_TC004221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6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6486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elongation of very long chain fatty acids protein 4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6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4110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  <w:lang w:bidi="ar"/>
              </w:rPr>
              <w:t>s</w:t>
            </w:r>
            <w:r>
              <w:rPr>
                <w:color w:val="000000"/>
                <w:kern w:val="0"/>
                <w:sz w:val="22"/>
                <w:lang w:bidi="ar"/>
              </w:rPr>
              <w:t xml:space="preserve">plicing factor, arginine/serine-rich 2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6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913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KGM_22666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6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3067_c1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farnesoic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acid methyltransferas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230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color w:val="000000"/>
                <w:kern w:val="0"/>
                <w:sz w:val="22"/>
                <w:lang w:bidi="ar"/>
              </w:rPr>
              <w:t>utative defense protein 3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1923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nuclear protein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8324_g2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unknown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153250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GH22984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0292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TPA_inf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catheps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B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1888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sphingosine kinase A, B, putativ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6096_g5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conserved hypothetical protein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9925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9S ribosomal protein L53, mitochondrial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1657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GAP007992-PA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170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vacuolar protein sorting-associated protein 29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402_c3_orf2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D-beta-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hydroxybutyrat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dehydrogenase, putativ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9034_g2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AGAP006340-PC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9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41022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  <w:lang w:bidi="ar"/>
              </w:rPr>
              <w:t>v</w:t>
            </w:r>
            <w:r>
              <w:rPr>
                <w:color w:val="000000"/>
                <w:kern w:val="0"/>
                <w:sz w:val="22"/>
                <w:lang w:bidi="ar"/>
              </w:rPr>
              <w:t>itellogenin-1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3950_c0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7073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unnamed protein product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3595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ypothetical protein LOC100166785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6975_c0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8993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cdk1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5754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conserved hypothetical protein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2309_c1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rab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gdp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>/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gtp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exchange factor isoform 1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1243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GI16849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41074_c1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mall ubiquitin-related modifier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250437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  <w:lang w:bidi="ar"/>
              </w:rPr>
              <w:t>i</w:t>
            </w:r>
            <w:r>
              <w:rPr>
                <w:color w:val="000000"/>
                <w:kern w:val="0"/>
                <w:sz w:val="22"/>
                <w:lang w:bidi="ar"/>
              </w:rPr>
              <w:t xml:space="preserve">ntegrin alpha-PS2 precursor, putativ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6573_c1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dephospho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CoA kinase domain-containing protein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538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methionine sulfoxide reductase B3 isoform 1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lastRenderedPageBreak/>
              <w:t>comp76302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membrane-associated protein, putativ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20768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  <w:lang w:bidi="ar"/>
              </w:rPr>
              <w:t>v</w:t>
            </w:r>
            <w:r>
              <w:rPr>
                <w:color w:val="000000"/>
                <w:kern w:val="0"/>
                <w:sz w:val="22"/>
                <w:lang w:bidi="ar"/>
              </w:rPr>
              <w:t>itellogenin-1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2386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DNA polymerase delta subunit 2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1021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RNA polymerase-associated protein LEO1, putativ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9283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ynaptosomal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associated protein 25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4603_g2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DAPPUDRAFT_42659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30353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orcokin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5325_g2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WP_014895133_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ymbion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ymS</w:t>
            </w:r>
            <w:proofErr w:type="spellEnd"/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1950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utative ribosomal protein S25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7402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KGM_07372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9805_g9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CYPI38240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1</w:t>
            </w:r>
          </w:p>
        </w:tc>
      </w:tr>
      <w:tr w:rsidR="009C69C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9C69CB" w:rsidRDefault="009C69CB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lang w:bidi="ar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813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9C69CB" w:rsidRDefault="009C69CB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lang w:bidi="ar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hypothetical protein LOC100166909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9C69CB" w:rsidRDefault="009C69CB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lang w:bidi="ar"/>
              </w:rPr>
            </w:pPr>
            <w:r w:rsidRPr="009C69CB">
              <w:rPr>
                <w:color w:val="000000"/>
                <w:kern w:val="0"/>
                <w:sz w:val="22"/>
                <w:lang w:bidi="ar"/>
              </w:rPr>
              <w:t>1.4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9C69CB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64195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9C69CB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sodium/calcium exchanger 1-lik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692F7C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40938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utative mitochondrial NADH dehydrogenase (ubiquinone) 1 alpha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ubcomplex</w:t>
            </w:r>
            <w:proofErr w:type="spellEnd"/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6033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metax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2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1236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urfeit locus protein 1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3077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T15141p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852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G5I_03899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9323_c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9207_g2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70930_g4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25716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low-density lipoprotein receptor, putativ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2185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prostatic acid phosphatase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5818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GAP003184-PA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776_c1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protein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ala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hepard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3648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ATP synthase delta chain, mitochondrial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477134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hemicentin-1-like isoform 2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380948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laminin subunit alpha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879424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chaopt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218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similar to tau CG31057-PA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104_g2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hypothetical protein LOC100114408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2328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DAPPUDRAFT_329664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2848_c1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conserved hypothetical protein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1220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icarap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>-lik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324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conserved hypothetical protein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1497_c1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cAMP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dependent protein kinase catalytic subunit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35339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39853_c0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2046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unnamed protein product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502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UDP-glucuronosyltransferase 1-7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lastRenderedPageBreak/>
              <w:t>comp68485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short-chain dehydrogenase/reductase family 16C member 6-like isoform 1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fig|572265_7_peg_974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1942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9852_g2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joegre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syndrome nuclear autoantigen 1-like protein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8842_g2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groucho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protein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47510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KGM_12959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1063366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DP/ATP-carrier protein, partial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2720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60S ribosomal protein L27a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9199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conserved hypothetical protein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9790_g2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ypothetical protein LOC100121386 isoform 1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180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similar to AGAP010237-PA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7159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GJ20513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3139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60S ribosomal protein L8-lik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8270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CYPI008219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16261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maggi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CG14981-PA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40774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polyribonucleotide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nucleotidyltransferas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6539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uncharacterized protein LOC100163911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9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6903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integrin alpha-PS2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9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8868_g2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9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5422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9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800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Thioredox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domain-containing protein 12 precursor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9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4808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eat shock factor binding protein 1-lik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29968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hypothetical protein LOC100746188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9011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death-associated protein-like protein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9163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conserved hypothetical protein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123606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  <w:lang w:bidi="ar"/>
              </w:rPr>
              <w:t>l</w:t>
            </w:r>
            <w:r>
              <w:rPr>
                <w:color w:val="000000"/>
                <w:kern w:val="0"/>
                <w:sz w:val="22"/>
                <w:lang w:bidi="ar"/>
              </w:rPr>
              <w:t xml:space="preserve">sm4 protein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70349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lang w:bidi="ar"/>
              </w:rPr>
              <w:t xml:space="preserve">ysteine string protein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12520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  <w:lang w:bidi="ar"/>
              </w:rPr>
              <w:t>v</w:t>
            </w:r>
            <w:r>
              <w:rPr>
                <w:color w:val="000000"/>
                <w:kern w:val="0"/>
                <w:sz w:val="22"/>
                <w:lang w:bidi="ar"/>
              </w:rPr>
              <w:t>ascular cell adhesion protein 1 precursor, putativ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506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caspase-2-like isoform 1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5822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201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WD40 repeat-containing protein SMU1-like isoform 1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40702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DAPPUDRAFT_110732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4015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tropomyosin-2-like isoform 2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1783_c1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utative chemosensory protein CSP6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364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GAP006662-PA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4336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nuclear pore complex protein nup154, putativ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2119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  <w:lang w:bidi="ar"/>
              </w:rPr>
              <w:t>s</w:t>
            </w:r>
            <w:r>
              <w:rPr>
                <w:color w:val="000000"/>
                <w:kern w:val="0"/>
                <w:sz w:val="22"/>
                <w:lang w:bidi="ar"/>
              </w:rPr>
              <w:t xml:space="preserve">tromal interaction molecule-like protein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5802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succinate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emialdehyd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dehydrogenase, mitochondrial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9346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ctin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3129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DPY-30 protein, putativ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38150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basement membrane-specific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hepara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sulfate proteoglycan core protein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lastRenderedPageBreak/>
              <w:t>comp59667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hypothetical protein LOC100159939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1447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membrane-bound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trehalas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785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replication protein A 70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kDa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DNA-binding subunit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9349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putative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rRNA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methyltransferase 3-lik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6975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istone H2AV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278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multidrug resistance-associated protein 1-like isoform 3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8596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hypothetical protein LOC100119750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0414_c0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1880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protein LSM12 homolog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7333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upal cuticle protein C1B, putativ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7836_g3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ypothetical protein LOC100744819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6451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60S ribosomal protein L7a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974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DAPPUDRAFT_306461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4345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signal recognition particl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493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ytochrome b-c1 complex subunit 8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6677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tRNA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pseudouridin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synthase-like 1-lik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133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glucose dehydrogenase [acceptor]-lik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1231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ypothetical protein LOC100647906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72114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 protein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8393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1822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EH domain-binding protein 1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5636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hypothetical protein LOC100741880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9335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neuroblastoma-amplified sequence-like isoform 1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8670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DAPPUDRAFT_100476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4445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CG12163, isoform B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571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lingerer, putativ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1764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thiamin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pyrophosphokinas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1-lik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1383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lpha-I tubulin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8616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pleckstr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homology domain-containing family F member 2-like isoform 3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6686_g2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9039_c0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509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hypothetical protein LOC100167736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4495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lang w:bidi="ar"/>
              </w:rPr>
              <w:t xml:space="preserve">alcyphosin-like protein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8616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5608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troponin C-lik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70264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GE10211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4748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similar to S14e ribosomal protein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9527_c0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29955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ribosomal protein L28-like protein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679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2891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TcasGA2_TC013378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lastRenderedPageBreak/>
              <w:t>comp69910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TcasGA2_TC006332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70437_g2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protein lin-7 homolog B-lik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346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DAPPUDRAFT_259342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677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hosphatidylethanolamine-binding protein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4164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lysine-specific histone demethylase, putativ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669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9927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probable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enoyl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CoA hydratase, mitochondrial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121590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TcasGA2_TC012992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3573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utative ribosomal protein S23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8746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TcasGA2_TC030780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40980_c0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5355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  <w:lang w:bidi="ar"/>
              </w:rPr>
              <w:t>e</w:t>
            </w:r>
            <w:r>
              <w:rPr>
                <w:color w:val="000000"/>
                <w:kern w:val="0"/>
                <w:sz w:val="22"/>
                <w:lang w:bidi="ar"/>
              </w:rPr>
              <w:t xml:space="preserve">ukaryotic translation initiation factor 3 subunit G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6074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794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038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GAP011399-PA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036_c2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NADH dehydrogenase [ubiquinone] 1 alpha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ubcomplex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subunit 1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830_c1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nserved hypothetical protein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41760_c1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GF11465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9347_g2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gliotact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, isoform B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3661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plicing factor 3A subunit 1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248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ypothetical protein LOC100167398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4398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CG3983 CG3983-PB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bottom"/>
          </w:tcPr>
          <w:p w:rsidR="009C69CB" w:rsidRDefault="009C69CB">
            <w:pPr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</w:p>
          <w:p w:rsidR="00DC5C6B" w:rsidRPr="009C69CB" w:rsidRDefault="00FA2593">
            <w:pPr>
              <w:widowControl/>
              <w:jc w:val="left"/>
              <w:textAlignment w:val="bottom"/>
              <w:rPr>
                <w:b/>
                <w:color w:val="000000"/>
                <w:sz w:val="24"/>
                <w:szCs w:val="24"/>
              </w:rPr>
            </w:pPr>
            <w:r w:rsidRPr="009C69CB">
              <w:rPr>
                <w:b/>
                <w:color w:val="000000"/>
                <w:kern w:val="0"/>
                <w:sz w:val="24"/>
                <w:szCs w:val="24"/>
                <w:lang w:bidi="ar"/>
              </w:rPr>
              <w:t>Down-regulated</w:t>
            </w:r>
          </w:p>
        </w:tc>
        <w:tc>
          <w:tcPr>
            <w:tcW w:w="8502" w:type="dxa"/>
            <w:shd w:val="clear" w:color="auto" w:fill="auto"/>
            <w:vAlign w:val="bottom"/>
          </w:tcPr>
          <w:p w:rsidR="00DC5C6B" w:rsidRDefault="00DC5C6B">
            <w:pPr>
              <w:rPr>
                <w:rFonts w:ascii="SimSun" w:hAnsi="SimSun" w:cs="SimSu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vAlign w:val="bottom"/>
          </w:tcPr>
          <w:p w:rsidR="00DC5C6B" w:rsidRDefault="00DC5C6B">
            <w:pPr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5762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myosin heavy chain, muscle isoform 1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6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8821_g2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ptpla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domain protein, putativ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3347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band 4.1-like protein 5-lik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000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C-factor, putativ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1960_g2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SINV_08125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6630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COE2, partial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145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hosphatidylethanolamine-binding protein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9684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glutathione S transferase class delta variant 1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8395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SEC14-like protein 3-lik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931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 protein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5894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catheps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B-N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117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TcasGA2_TC003706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583_c2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presqualen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diphosphate phosphatase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9608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neurexin-4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4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2200_c4_orf2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utative histidine triad protein member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80790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ctin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2307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myosin heavy chain, muscle isoform 1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5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lastRenderedPageBreak/>
              <w:t>c60367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trimeric intracellular cation channel type B-A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8307_g2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TcasGA2_TC009928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6619_g4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CG9723 CG9723-PA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1171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unnamed protein product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6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727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11466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6311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ynaptobrevin</w:t>
            </w:r>
            <w:proofErr w:type="spellEnd"/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7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3113_c2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tyrosine/tryptophan monooxygenase, putativ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70086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TcasGA2_TC004221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5252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TcasGA2_TC008304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364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ribosomal protein S6 kinase alpha-3-like isoform 1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46864_c1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phosphatidylinositol 4-kinase alpha-like isoform 2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9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2764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TcasGA2_TC014328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9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6853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TcasGA2_TC003145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9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2754_g2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S1 RNA binding domain containing protein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9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bottom"/>
          </w:tcPr>
          <w:p w:rsidR="00DC5C6B" w:rsidRDefault="00FA2593">
            <w:pPr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omp73123_c0_orf1</w:t>
            </w:r>
          </w:p>
        </w:tc>
        <w:tc>
          <w:tcPr>
            <w:tcW w:w="8502" w:type="dxa"/>
            <w:shd w:val="clear" w:color="auto" w:fill="auto"/>
            <w:vAlign w:val="bottom"/>
          </w:tcPr>
          <w:p w:rsidR="00DC5C6B" w:rsidRDefault="00FA2593">
            <w:pPr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conserved hypothetical protein 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DC5C6B" w:rsidRDefault="00FA2593">
            <w:pPr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9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0021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cytochrome b-c1 complex subunit 9-lik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6795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u6 snRNA-associated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m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>-like protein lsm2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1846_c1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ytochrome P450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503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TcasGA2_TC008454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37613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vitellogenin</w:t>
            </w:r>
            <w:proofErr w:type="spellEnd"/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8399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DNA replication licensing factor mcm7-like isoform 1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0713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3-ketodihydrosphingosine reductase-lik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618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2159_c1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GF11454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1613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guanine nucleotide-binding protein G(s) subunit alpha-lik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2720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TBC domain-containing protein kinase-like protein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8571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hosphatidylethanolamine-binding protein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198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CCR4-NOT transcription complex subunit 7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2278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Microspherul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protein 1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25679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utative mitochondrial NADH-ubiquinone oxidoreductase AGGG subunit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0561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catheps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B-S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008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non-lysosomal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glucosylceramidas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>-lik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8870_c3_orf2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COMM domain-containing protein 8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4030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526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TcasGA2_TC010433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1011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ribosomal protein S15Aa, isoform D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2876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2-deoxyribose-5-phosphate aldolase homolog (C.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elegans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)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168_g2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ATP-binding cassette sub-family G member 4-like isoform 1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3738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tyrosine-protein phosphatase corkscrew, putativ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5589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cyl-CoA-binding protein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lastRenderedPageBreak/>
              <w:t>c56365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eukaryotic translation initiation factor 3 subunit 12-like protein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452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traB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domain-containing protein-like isoform 2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1710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glucosamine-6-phosphate isomerase isoform 1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1804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puromyc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sensitive aminopeptidase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1613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serine/threonine-protein phosphatase 5-lik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3275_c0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8633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CG8128 CG8128-PA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8792_g2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UPF0160 protein MYG1, mitochondrial-like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690_g2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BRAFLDRAFT_66468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8745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unknown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7778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TcasGA2_TC013249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9635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SINV_08840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2425_c0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6071_c0_orf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conserved hypothetical protein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2511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minopeptidase-like protein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2993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ypothetical protein LOC100118865 isoform 1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2557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GAP004533-PA 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9C69CB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051_g1</w:t>
            </w:r>
          </w:p>
        </w:tc>
        <w:tc>
          <w:tcPr>
            <w:tcW w:w="850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P9 signalosome complex subunit, putativ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9C69CB">
        <w:trPr>
          <w:trHeight w:val="320"/>
        </w:trPr>
        <w:tc>
          <w:tcPr>
            <w:tcW w:w="270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41053_c0_orf1</w:t>
            </w:r>
          </w:p>
        </w:tc>
        <w:tc>
          <w:tcPr>
            <w:tcW w:w="850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ribosomal protein L18A </w:t>
            </w:r>
          </w:p>
        </w:tc>
        <w:tc>
          <w:tcPr>
            <w:tcW w:w="156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</w:tbl>
    <w:p w:rsidR="00DC5C6B" w:rsidRDefault="00DC5C6B">
      <w:pPr>
        <w:adjustRightInd w:val="0"/>
        <w:snapToGrid w:val="0"/>
        <w:spacing w:line="360" w:lineRule="auto"/>
        <w:jc w:val="left"/>
        <w:rPr>
          <w:b/>
          <w:sz w:val="24"/>
          <w:szCs w:val="24"/>
        </w:rPr>
      </w:pPr>
    </w:p>
    <w:p w:rsidR="009C69CB" w:rsidRDefault="009C69CB">
      <w:pPr>
        <w:widowControl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DC5C6B" w:rsidRDefault="00FA2593">
      <w:pPr>
        <w:adjustRightInd w:val="0"/>
        <w:snapToGrid w:val="0"/>
        <w:spacing w:line="360" w:lineRule="auto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able S</w:t>
      </w:r>
      <w:r>
        <w:rPr>
          <w:rFonts w:hint="eastAsia"/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. </w:t>
      </w:r>
      <w:r>
        <w:rPr>
          <w:rFonts w:hint="eastAsia"/>
          <w:b/>
          <w:sz w:val="24"/>
          <w:szCs w:val="24"/>
        </w:rPr>
        <w:t>DEP</w:t>
      </w:r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 xml:space="preserve"> identified in the comparison of </w:t>
      </w:r>
      <w:proofErr w:type="spellStart"/>
      <w:r>
        <w:rPr>
          <w:rFonts w:hint="eastAsia"/>
          <w:b/>
          <w:sz w:val="24"/>
          <w:szCs w:val="24"/>
        </w:rPr>
        <w:t>PaLCuCNV</w:t>
      </w:r>
      <w:proofErr w:type="spellEnd"/>
      <w:r>
        <w:rPr>
          <w:rFonts w:hint="eastAsia"/>
          <w:b/>
          <w:sz w:val="24"/>
          <w:szCs w:val="24"/>
        </w:rPr>
        <w:t>-infected vs. un-infected.</w:t>
      </w:r>
    </w:p>
    <w:tbl>
      <w:tblPr>
        <w:tblW w:w="1362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9"/>
        <w:gridCol w:w="9213"/>
        <w:gridCol w:w="1701"/>
      </w:tblGrid>
      <w:tr w:rsidR="00DC5C6B" w:rsidTr="00692F7C">
        <w:trPr>
          <w:trHeight w:val="301"/>
        </w:trPr>
        <w:tc>
          <w:tcPr>
            <w:tcW w:w="27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DE9D9" w:themeFill="accent6" w:themeFillTint="33"/>
            <w:vAlign w:val="bottom"/>
          </w:tcPr>
          <w:p w:rsidR="00DC5C6B" w:rsidRPr="009C69CB" w:rsidRDefault="00FA2593">
            <w:pPr>
              <w:widowControl/>
              <w:jc w:val="left"/>
              <w:textAlignment w:val="bottom"/>
              <w:rPr>
                <w:b/>
                <w:color w:val="000000"/>
                <w:sz w:val="24"/>
                <w:szCs w:val="24"/>
              </w:rPr>
            </w:pPr>
            <w:r w:rsidRPr="009C69CB">
              <w:rPr>
                <w:b/>
                <w:color w:val="000000"/>
                <w:kern w:val="0"/>
                <w:sz w:val="24"/>
                <w:szCs w:val="24"/>
                <w:lang w:bidi="ar"/>
              </w:rPr>
              <w:t>Protein ID</w:t>
            </w:r>
          </w:p>
        </w:tc>
        <w:tc>
          <w:tcPr>
            <w:tcW w:w="92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DE9D9" w:themeFill="accent6" w:themeFillTint="33"/>
            <w:vAlign w:val="bottom"/>
          </w:tcPr>
          <w:p w:rsidR="00DC5C6B" w:rsidRPr="009C69CB" w:rsidRDefault="00FA2593">
            <w:pPr>
              <w:widowControl/>
              <w:jc w:val="left"/>
              <w:textAlignment w:val="bottom"/>
              <w:rPr>
                <w:b/>
                <w:color w:val="000000"/>
                <w:sz w:val="24"/>
                <w:szCs w:val="24"/>
              </w:rPr>
            </w:pPr>
            <w:r w:rsidRPr="009C69CB">
              <w:rPr>
                <w:b/>
                <w:color w:val="000000"/>
                <w:kern w:val="0"/>
                <w:sz w:val="24"/>
                <w:szCs w:val="24"/>
                <w:lang w:bidi="ar"/>
              </w:rPr>
              <w:t>Protein nam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DE9D9" w:themeFill="accent6" w:themeFillTint="33"/>
            <w:vAlign w:val="bottom"/>
          </w:tcPr>
          <w:p w:rsidR="00DC5C6B" w:rsidRPr="009C69CB" w:rsidRDefault="00FA2593">
            <w:pPr>
              <w:widowControl/>
              <w:jc w:val="left"/>
              <w:textAlignment w:val="bottom"/>
              <w:rPr>
                <w:b/>
                <w:color w:val="000000"/>
                <w:sz w:val="24"/>
                <w:szCs w:val="24"/>
              </w:rPr>
            </w:pPr>
            <w:r w:rsidRPr="009C69CB">
              <w:rPr>
                <w:b/>
                <w:color w:val="000000"/>
                <w:kern w:val="0"/>
                <w:sz w:val="24"/>
                <w:szCs w:val="24"/>
                <w:lang w:bidi="ar"/>
              </w:rPr>
              <w:t>Fold change</w:t>
            </w:r>
          </w:p>
        </w:tc>
      </w:tr>
      <w:tr w:rsidR="00DC5C6B" w:rsidTr="00692F7C">
        <w:trPr>
          <w:trHeight w:val="301"/>
        </w:trPr>
        <w:tc>
          <w:tcPr>
            <w:tcW w:w="2709" w:type="dxa"/>
            <w:shd w:val="clear" w:color="auto" w:fill="auto"/>
            <w:vAlign w:val="bottom"/>
          </w:tcPr>
          <w:p w:rsidR="00DC5C6B" w:rsidRPr="009C69CB" w:rsidRDefault="00FA2593">
            <w:pPr>
              <w:widowControl/>
              <w:jc w:val="left"/>
              <w:textAlignment w:val="bottom"/>
              <w:rPr>
                <w:b/>
                <w:color w:val="000000"/>
                <w:sz w:val="24"/>
                <w:szCs w:val="24"/>
              </w:rPr>
            </w:pPr>
            <w:r w:rsidRPr="009C69CB">
              <w:rPr>
                <w:b/>
                <w:color w:val="000000"/>
                <w:kern w:val="0"/>
                <w:sz w:val="24"/>
                <w:szCs w:val="24"/>
                <w:lang w:bidi="ar"/>
              </w:rPr>
              <w:t>Up-regulated</w:t>
            </w:r>
          </w:p>
        </w:tc>
        <w:tc>
          <w:tcPr>
            <w:tcW w:w="9213" w:type="dxa"/>
            <w:shd w:val="clear" w:color="auto" w:fill="auto"/>
            <w:vAlign w:val="bottom"/>
          </w:tcPr>
          <w:p w:rsidR="00DC5C6B" w:rsidRDefault="00DC5C6B">
            <w:pPr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DC5C6B" w:rsidRDefault="00DC5C6B">
            <w:pPr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637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ras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related protein Rap-1b-like isoform 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.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1139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protein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msta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, isoform B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.1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0292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TPA_inf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catheps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.0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729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phospholipase A2, group VI (cytosolic, calcium-independent)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9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6486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elongation of very long chain fatty acids protein 4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9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4195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sodium/calcium exchanger 1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8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4800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AEL006918-PB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417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TcasGA2_TC00422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8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170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vacuolar protein sorting-associated protein 29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7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6768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ct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7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38279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H3 domain-binding glutamic acid-rich protein homolog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7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1657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GAP007992-P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7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3512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SINV_15050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4110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Splicing factor, arginine/serine-rich 2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6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4423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DAPPUDRAFT_30739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6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153250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GH2298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6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230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utative defense protein 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6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402_c3_orf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D-beta-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hydroxybutyrat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dehydrogenase, putativ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6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879424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chaopt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6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5422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8993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cdk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6096_g5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nserved hypothetical 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5705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retinol dehydrogenase 11-like isoform 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2295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GM24606p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41074_c1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mall ubiquitin-related modifier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3324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eterogeneous nuclear ribonucleoprotein K-like isoform 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913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KGM_22666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1123_c1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AGAP010450-PA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1923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nuclear prote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8988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AEL010801-P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9101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2386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DNA polymerase delta subunit 2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7402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KGM_0737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1880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protein LSM12 homolog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2848_c1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conserved hypothetical prote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29955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ribosomal protein L28-like prote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1399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KGM_0836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lastRenderedPageBreak/>
              <w:t>c60892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2309_c1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rab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gdp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>/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gtp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exchange factor isoform 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fig|572265_7_peg_974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WP_014895133_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ymbion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ymS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- pea aphid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4336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nuclear pore complex protein nup154, putativ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4603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DAPPUDRAFT_4265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813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ypothetical protein LOC100166909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9806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organic cation transporter prote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1487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arginyl-tRNA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ynthetas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70603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1243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GI1684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477134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emicentin-1-like isoform 2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9925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39S ribosomal protein L53, mitochondrial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3473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nserved hypothetical 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4934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ysteine peptidase isoform 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9323_c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1236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urfeit locus protein 1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3595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hypothetical protein LOC10016678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1074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nucleolys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TIA-1, put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776_c1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protein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ala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hepard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>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380948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laminin subunit alpha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35339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133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glucose dehydrogenase [acceptor]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8916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blood vessel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epicardial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substance-like isoform 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6573_c1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dephospho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>-CoA kinase domain-containing protein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7159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GJ2051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16261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maggi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CG14981-PA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22589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8917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rap guanine nucleotide exchange factor 6-like, partial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0414_c0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5754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conserved hypothetical prote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4164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lysine-specific histone demethylase, putativ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4891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cuticular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protein 127, RR-1 family (AGAP000344-PA)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3950_c0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8150_c3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GAP008876-PA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1950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utative ribosomal protein S2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9805_g9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CYPI3824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8616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8485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hort-chain dehydrogenase/reductase family 16C member 6-like isoform 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1942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1447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membrane-bound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trehal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lastRenderedPageBreak/>
              <w:t>comp72022_c1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four and a half LIM domains protein 2-like isoform 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201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lkaline phosphatas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40980_c0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2046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unnamed protein product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250437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integrin alpha-PS2 precursor, putativ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9163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conserved hypothetical prote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30353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orcokinin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9758_c2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GK2564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8842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groucho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prote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6344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eterogeneous nuclear ribonucleoprotein L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47510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KGM_1295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8977_c1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serine/threonine-protein phosphatase 2B catalytic subunit 3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1375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6539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uncharacterized protein LOC10016391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3307_c0_orf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uncharacterized protein LOC100882936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6302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membrane-associated protein, put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8919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8898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protein phosphatase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methylesteras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1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3740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GK15947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5726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v-type proton ATPase 116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kDa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subunit a isoform 1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1021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RNA polymerase-associated protein LEO1, put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4247_g6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DAPPUDRAFT_30187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962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flotillin-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727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rho guanine nucleotide exchange factor 7-like isoform 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9202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unknow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9879_c0_orf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dapter molecule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Crk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6034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ypothetical protein LOC409240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538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methionine sulfoxide reductase B3 isoform 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180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AGAP010237-PA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5193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Sel1l prote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121590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TcasGA2_TC012992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2185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prostatic acid phosphatase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4398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CG3983 CG3983-PB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70930_g4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40938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utative mitochondrial NADH dehydrogenase (ubiquinone) 1 alpha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ubcomplex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4445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CG12163, isoform B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3164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phosphatidylethanolamine-binding protein homolog F40A3.3-like isoform 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2186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serine protease P15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5735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poptosis regulator BAX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9031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predicted prote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6575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ATP-binding cassette sub-family G member 1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lastRenderedPageBreak/>
              <w:t>comp67862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UPF0451 protein C17orf61 homolo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5478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clathr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light chain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1231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hypothetical protein LOC10064790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25716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low-density lipoprotein receptor, putativ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143871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muscle M-line assembly protein unc-89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165725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catheps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B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5648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TcasGA2_TC00414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2231_c1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utative 60S ribosomal protein L13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4332_c0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1764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thiamin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pyrophosphokinas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1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9346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ctin [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Ornithodoros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moubata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9039_c0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502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UDP-glucuronosyltransferase 1-7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9013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protein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jagunal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3100_c2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GJ11709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6451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60S ribosomal protein L7a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8746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TcasGA2_TC03078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9908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AGAP008909-PA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003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CLIP-associating protein 1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1220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icarap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>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29968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hypothetical protein LOC10074618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3648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similar to ATP synthase delta chain, mitochondri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5822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677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hosphatidylethanolamine-binding prote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40702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DAPPUDRAFT_110732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483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CG5758 CG5758-PA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3129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DPY-30 protein, putativ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3139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60S ribosomal protein L8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8270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CYPI00821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6975_c0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976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lanosterol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synthas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7283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translation elongation factor EF-1 alpha/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Tu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5481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unknow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39853_c0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9527_c0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6975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istone H2AV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9852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joegre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syndrome nuclear autoantigen 1-like 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4979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-terminal-binding 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2119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stromal interaction molecule-like prote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9007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ankyr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repeat and LEM domain-containing protein 2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9919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GI1308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lastRenderedPageBreak/>
              <w:t>comp87167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Phum_PHUM2132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818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d36 antige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9347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gliotact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>, isoform 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9034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AGAP006340-PC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762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ypothetical protein LOC10016271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8324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9487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ypothetical protein LOC100570329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1783_c1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utative chemosensory protein CSP6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182532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GMP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ynthetas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, putativ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664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ras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related protein Rap-2c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2073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exocyst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complex component 6B-like isoform 2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WP_014895142_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1957_c0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4482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proteasome subunit alpha type-3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4227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reticulocalb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70349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cysteine string prote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1331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L-lactate dehydrogenase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4015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tropomyosin-2-like isoform 2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7836_g3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ypothetical protein LOC100744819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552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transaldolas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9173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hypothetical protein LOC10016558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406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DEAD-box RNA-dependent helicase p68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497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tdrd7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2440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5391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proteasome subunit alpha type-4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2422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n-acetyl-D-glucosamine kinase-like isoform 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70690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rgonaute-2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6074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303744_c0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29923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GA20229-PA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4649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innex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4886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ypothetical protein LOC100645428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3793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GAP003371-PA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078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5910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pumilio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homolog 2-like isoform 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9451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G-protein coupled receptor 143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248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hypothetical protein LOC10016739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5285_g4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mitochondrial folate transporter/carrier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6277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catheps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B-5880 precurso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3394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NADH dehydrogenase [ubiquinone] 1 alpha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ubcomplex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subunit 1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3790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hosphatidylinositol-4-phosphate 5-kinase type-1 alpha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lastRenderedPageBreak/>
              <w:t>c70499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DD5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6715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basig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precursor, putativ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2328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DAPPUDRAFT_32966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9442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utative ATP synthase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oligomyc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sensitivity conferral prote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3879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transient receptor potential cation channel protein painless-like isoform 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141_c2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CYPI00387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9266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galactokinas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70870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hosphatidylethanolamine-binding prote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5802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succinate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emialdehyd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dehydrogenase, mitochondrial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2413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hickade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509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hypothetical protein LOC1001677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6033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metax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154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replication factor C subunit 5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0978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u4/U6.U5 tri-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nRNP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associated protein 2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0242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hypothetical protein LOC10016125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70259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eptin-4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25195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AEL001615-PA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268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phosphatidylethanolamine-binding protein homolog F40A3.3-like isoform 2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481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GAP009234-PA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9314_c0_orf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hypothetical protein LOC10057249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6419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rginine/serine-rich splicing factor, putativ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4613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takeout/JHBP like prote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3515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phosphoacetylglucosamin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mutas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6996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GAP006179-P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6598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TcasGA2_TC00728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5942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proteasomal ubiquitin receptor ADRM1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1881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acetylseroton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O-methyltransferase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2318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KGM_1042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499_c1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GF24985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6704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peptidyl-prolyl cis-trans isomerase B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5814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juvenile hormone binding prote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1497_c1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cAMP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dependent protein kinase catalytic subunit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212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protein retinal degeneration B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785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replication protein A 70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kDa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DNA-binding subunit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1152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DEAD box ATP-dependent RNA helicas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9207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5336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0853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hemocyt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aggregation inhibitor protein precursor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9458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gamma-soluble NSF attachment protein, putativ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2324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zinc finger protein 161 homolog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854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similar to CG3662 CG3662-P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lastRenderedPageBreak/>
              <w:t>comp74934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ypothetical protein LOC100168823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39103_c1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fasciclin-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573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45791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cuticular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9511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transcriptional regulator ATRX homolog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3479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vacuolar ATP synthase subunit S1, putativ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6686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5056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XPA-binding protein 2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041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RNA polymerase II second largest subunit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8687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nucleoporin p58/p45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6291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import inner membrane translocase subunit TIM50-C, put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5657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ypothetical protein LOC724126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6786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Thyroid peroxidase precursor, puta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0036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FAD oxidoreductas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4864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retinol dehydrogenase 14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3638_c1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DAPPUDRAFT_311676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70943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transmembrane protein 62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3661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splicing factor 3A subunit 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1973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dual specificity protein phosphatase CDC14A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36035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9927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probable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enoyl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CoA hydratase, mitochondrial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32538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989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ypothetical protein LOC10074845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bottom"/>
          </w:tcPr>
          <w:p w:rsidR="009C69CB" w:rsidRPr="00692F7C" w:rsidRDefault="009C69CB">
            <w:pPr>
              <w:widowControl/>
              <w:jc w:val="left"/>
              <w:textAlignment w:val="bottom"/>
              <w:rPr>
                <w:b/>
                <w:color w:val="000000"/>
                <w:kern w:val="0"/>
                <w:sz w:val="24"/>
                <w:szCs w:val="24"/>
                <w:lang w:bidi="ar"/>
              </w:rPr>
            </w:pPr>
          </w:p>
          <w:p w:rsidR="00DC5C6B" w:rsidRPr="00692F7C" w:rsidRDefault="00FA2593">
            <w:pPr>
              <w:widowControl/>
              <w:jc w:val="left"/>
              <w:textAlignment w:val="bottom"/>
              <w:rPr>
                <w:b/>
                <w:color w:val="000000"/>
                <w:sz w:val="24"/>
                <w:szCs w:val="24"/>
              </w:rPr>
            </w:pPr>
            <w:r w:rsidRPr="00692F7C">
              <w:rPr>
                <w:b/>
                <w:color w:val="000000"/>
                <w:kern w:val="0"/>
                <w:sz w:val="24"/>
                <w:szCs w:val="24"/>
                <w:lang w:bidi="ar"/>
              </w:rPr>
              <w:t>Down-regulated</w:t>
            </w:r>
          </w:p>
        </w:tc>
        <w:tc>
          <w:tcPr>
            <w:tcW w:w="9213" w:type="dxa"/>
            <w:shd w:val="clear" w:color="auto" w:fill="auto"/>
            <w:vAlign w:val="bottom"/>
          </w:tcPr>
          <w:p w:rsidR="00DC5C6B" w:rsidRDefault="00DC5C6B">
            <w:pPr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DC5C6B" w:rsidRDefault="00DC5C6B">
            <w:pPr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5351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ctin type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3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1063366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DP/ATP-carrier protein, parti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4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2200_c4_orf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utative histidine triad protein member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6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442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ADP-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ribosylatio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factor-like protein 1-like isoform 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6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8307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TcasGA2_TC009928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6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8060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ypothetical protein LOC100164562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6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9608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neurexin-4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6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8396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TcasGA2_TC005739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8821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ptpla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domain protein, putativ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2307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myosin heavy chain, muscle isoform 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5762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myosin heavy chain, muscle isoform 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145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hosphatidylethanolamine-binding 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602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ankyr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repeat domain-containing protein 13C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1171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unnamed protein produc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3347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band 4.1-like protein 5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6365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eukaryotic translation initiation factor 3 subunit 12-like 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lastRenderedPageBreak/>
              <w:t>c63198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CCR4-NOT transcription complex subunit 7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5809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cullin-3-A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11466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800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lysosomal acid phosphatase precursor, putativ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29924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CAPTEDRAFT_50237, partial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4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583_c2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presqualen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diphosphate phosphatase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5252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TcasGA2_TC00830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0713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3-ketodihydrosphingosine reductase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73842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ypothetical protein LOC100568595 isoform 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2159_c1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GF1145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5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690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BRAFLDRAFT_6646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7778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TcasGA2_TC01324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297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membr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6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0021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cytochrome b-c1 complex subunit 9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8929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ras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>-related protein Rab-39B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168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ATP-binding cassette sub-family G member 4-like isoform 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0020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serine/threonine-protein phosphatase alpha-1 isoform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2495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probable maltase L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8321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male sterility domain-containing protein, putativ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1534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GF1644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7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8571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hosphatidylethanolamine-binding 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166_c0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9635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SINV_08840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9684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glutathione S transferase class delta variant 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6083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congested-like trachea protein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15820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 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WP_014894974_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CAPTEDRAFT_97159, parti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5316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N-acetyltransferase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4183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 prote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336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c-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myc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promoter-binding protein-like isoform 2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WP_014895007_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30S ribosomal protein S5-like, parti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8819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ucra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8683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DAPPUDRAFT_332854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484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probable ATP-dependent RNA helicase DHX36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70620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TcasGA2_TC00992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8198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hydroxymethylglutaryl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>-CoA synthas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182801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nipped-B-like prote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2963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twinkle protein, mitochondrial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6721_g6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acyl-CoA:lysophosphatidylglycerol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acyltransferase 1-like isoform 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2656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14-3-3 zeta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8872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 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9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lastRenderedPageBreak/>
              <w:t>comp29864_c0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1603_c2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u3 small nucleolar RNA-associated protein 6 homolo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1500_c0_orf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similar to AGAP004772-P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503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TcasGA2_TC008454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0302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ypothetical protein LOC10016193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9473_g7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KGM_15082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WP_014975147_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2-oxoglutarate dehydrogenase, E2 component,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dihydrolipoamid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uccinyltransferas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family 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706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KGM_2203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690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TcasGA2_TC003675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6868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AEL006847-PA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000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C-factor, putativ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633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phosphatidylethanolamine-binding protein homolog F40A3.3-like isoform 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158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cryptochrome-1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526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TcasGA2_TC01043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4619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GAP005490-P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5561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ras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related protein Rab-2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5854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wd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repeat prote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46864_c1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phosphatidylinositol 4-kinase alpha-like isoform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8269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5-formyltetrahydrofolate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cyclo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>-ligase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6630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E2, parti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1005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GM13182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2825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nicotinamide riboside kinase 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033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LOW QUALITY PROTEIN: JNK-interacting protein 3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4520_c1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 prote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2425_c0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8395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EC14-like protein 3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9542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enolase 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4645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CCR4-NOT transcription complex subunit 1 isoform 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9370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barrier-to-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autointegratio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factor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36654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UPF0545 protein C22orf39 homolog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8226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similar to AGAP001629-P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2530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39S ribosomal protein L35, mitochondrial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1011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ribosomal protein S15Aa, isoform D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70031_g3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SINV_0492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933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double-stranded RNA-specific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editas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Ada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753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venom protease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727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8540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AGAP010217-PA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8792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UPF0160 protein MYG1, mitochondrial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956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nuclear pore membrane glycoprotein 210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7846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lastRenderedPageBreak/>
              <w:t>comp76071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conserved hypothetical prote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6619_g4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similar to CG9723 CG9723-P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7981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probable ATP-dependent RNA helicase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kurz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>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2004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lpha tocopherol transfer prote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3036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SINV_07726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669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6616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WD repeat domain phosphoinositide-interacting protein 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726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cell division cycle protein 23 homolog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391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mesencephalic astrocyte-derived neurotrophic factor homolog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768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sodium-independent sulfate anion transporter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2876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similar to AGAP004271-P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6726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obable RNA helicase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armi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3275_c0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958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cysteinyl-tRNA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ynthetas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>, cytoplasmic-lik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20911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chaperonin containing TCP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937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minopeptidase-like prote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8529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9494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trehalos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6-phosphate synthas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4954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nicotinamide mononucleotide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adenylyltransferas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328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Density-regulated prote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2307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E3 ubiquitin-protein ligase RNF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4425_c1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vitellogen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41131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uncharacterized protein LOC1001611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0023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utative mitochondrial ribosomal protein, L37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6360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hypothetical protein LOC10016184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618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8972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succinate-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emialdehyd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dehydrogenase, mitochondrial-like isoform 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80790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ctin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1767_g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protein-tyrosine phosphatase mitochondrial 1-like protein-lik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5277_c0_orf1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uncharacterized protein LOC1001652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191"/>
        </w:trPr>
        <w:tc>
          <w:tcPr>
            <w:tcW w:w="2709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4033_g2</w:t>
            </w:r>
          </w:p>
        </w:tc>
        <w:tc>
          <w:tcPr>
            <w:tcW w:w="9213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minoacyl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tRNA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synthase complex-interacting multifunctional protein 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692F7C">
        <w:trPr>
          <w:trHeight w:val="320"/>
        </w:trPr>
        <w:tc>
          <w:tcPr>
            <w:tcW w:w="2709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DC5C6B" w:rsidRDefault="00FA2593">
            <w:pPr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omp69173_c0_orf1</w:t>
            </w:r>
          </w:p>
        </w:tc>
        <w:tc>
          <w:tcPr>
            <w:tcW w:w="9213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DC5C6B" w:rsidRDefault="00FA2593">
            <w:pPr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histone H3.3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DC5C6B" w:rsidRDefault="00FA2593">
            <w:pPr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3</w:t>
            </w:r>
          </w:p>
        </w:tc>
      </w:tr>
    </w:tbl>
    <w:p w:rsidR="00DC5C6B" w:rsidRDefault="00FA2593">
      <w:pPr>
        <w:adjustRightInd w:val="0"/>
        <w:snapToGrid w:val="0"/>
        <w:spacing w:line="360" w:lineRule="auto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rFonts w:hint="eastAsia"/>
          <w:b/>
          <w:sz w:val="24"/>
          <w:szCs w:val="24"/>
        </w:rPr>
        <w:t>4</w:t>
      </w:r>
      <w:r>
        <w:rPr>
          <w:b/>
          <w:sz w:val="24"/>
          <w:szCs w:val="24"/>
        </w:rPr>
        <w:t xml:space="preserve">. </w:t>
      </w:r>
      <w:r>
        <w:rPr>
          <w:rFonts w:hint="eastAsia"/>
          <w:b/>
          <w:sz w:val="24"/>
          <w:szCs w:val="24"/>
        </w:rPr>
        <w:t>DEP</w:t>
      </w:r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 xml:space="preserve"> identified in the comparison of TYLCV-infected vs. </w:t>
      </w:r>
      <w:proofErr w:type="spellStart"/>
      <w:r>
        <w:rPr>
          <w:rFonts w:hint="eastAsia"/>
          <w:b/>
          <w:sz w:val="24"/>
          <w:szCs w:val="24"/>
        </w:rPr>
        <w:t>PaLCuCNV</w:t>
      </w:r>
      <w:proofErr w:type="spellEnd"/>
      <w:r>
        <w:rPr>
          <w:rFonts w:hint="eastAsia"/>
          <w:b/>
          <w:sz w:val="24"/>
          <w:szCs w:val="24"/>
        </w:rPr>
        <w:t>-infected.</w:t>
      </w:r>
    </w:p>
    <w:tbl>
      <w:tblPr>
        <w:tblW w:w="131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1"/>
        <w:gridCol w:w="9698"/>
        <w:gridCol w:w="1301"/>
      </w:tblGrid>
      <w:tr w:rsidR="00DC5C6B" w:rsidRPr="00363C1F" w:rsidTr="00363C1F">
        <w:trPr>
          <w:trHeight w:val="301"/>
        </w:trPr>
        <w:tc>
          <w:tcPr>
            <w:tcW w:w="212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DE9D9" w:themeFill="accent6" w:themeFillTint="33"/>
            <w:vAlign w:val="bottom"/>
          </w:tcPr>
          <w:p w:rsidR="00DC5C6B" w:rsidRPr="00363C1F" w:rsidRDefault="00FA2593">
            <w:pPr>
              <w:widowControl/>
              <w:jc w:val="left"/>
              <w:textAlignment w:val="bottom"/>
              <w:rPr>
                <w:b/>
                <w:color w:val="000000"/>
                <w:sz w:val="24"/>
                <w:szCs w:val="24"/>
              </w:rPr>
            </w:pPr>
            <w:r w:rsidRPr="00363C1F">
              <w:rPr>
                <w:b/>
                <w:color w:val="000000"/>
                <w:kern w:val="0"/>
                <w:sz w:val="24"/>
                <w:szCs w:val="24"/>
                <w:lang w:bidi="ar"/>
              </w:rPr>
              <w:t>Protein ID</w:t>
            </w:r>
          </w:p>
        </w:tc>
        <w:tc>
          <w:tcPr>
            <w:tcW w:w="96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DE9D9" w:themeFill="accent6" w:themeFillTint="33"/>
            <w:vAlign w:val="bottom"/>
          </w:tcPr>
          <w:p w:rsidR="00DC5C6B" w:rsidRPr="00363C1F" w:rsidRDefault="00FA2593">
            <w:pPr>
              <w:widowControl/>
              <w:jc w:val="left"/>
              <w:textAlignment w:val="bottom"/>
              <w:rPr>
                <w:b/>
                <w:color w:val="000000"/>
                <w:sz w:val="24"/>
                <w:szCs w:val="24"/>
              </w:rPr>
            </w:pPr>
            <w:r w:rsidRPr="00363C1F">
              <w:rPr>
                <w:b/>
                <w:color w:val="000000"/>
                <w:kern w:val="0"/>
                <w:sz w:val="24"/>
                <w:szCs w:val="24"/>
                <w:lang w:bidi="ar"/>
              </w:rPr>
              <w:t>Protein name</w:t>
            </w:r>
          </w:p>
        </w:tc>
        <w:tc>
          <w:tcPr>
            <w:tcW w:w="13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DE9D9" w:themeFill="accent6" w:themeFillTint="33"/>
            <w:vAlign w:val="bottom"/>
          </w:tcPr>
          <w:p w:rsidR="00DC5C6B" w:rsidRPr="00363C1F" w:rsidRDefault="00FA2593">
            <w:pPr>
              <w:widowControl/>
              <w:jc w:val="left"/>
              <w:textAlignment w:val="bottom"/>
              <w:rPr>
                <w:b/>
                <w:color w:val="000000"/>
                <w:sz w:val="24"/>
                <w:szCs w:val="24"/>
              </w:rPr>
            </w:pPr>
            <w:r w:rsidRPr="00363C1F">
              <w:rPr>
                <w:b/>
                <w:color w:val="000000"/>
                <w:kern w:val="0"/>
                <w:sz w:val="24"/>
                <w:szCs w:val="24"/>
                <w:lang w:bidi="ar"/>
              </w:rPr>
              <w:t>Fold change</w:t>
            </w:r>
          </w:p>
        </w:tc>
      </w:tr>
      <w:tr w:rsidR="00DC5C6B" w:rsidTr="00C5256F">
        <w:trPr>
          <w:trHeight w:val="301"/>
        </w:trPr>
        <w:tc>
          <w:tcPr>
            <w:tcW w:w="2121" w:type="dxa"/>
            <w:shd w:val="clear" w:color="auto" w:fill="auto"/>
            <w:vAlign w:val="bottom"/>
          </w:tcPr>
          <w:p w:rsidR="00DC5C6B" w:rsidRPr="00363C1F" w:rsidRDefault="00FA2593">
            <w:pPr>
              <w:widowControl/>
              <w:jc w:val="left"/>
              <w:textAlignment w:val="bottom"/>
              <w:rPr>
                <w:b/>
                <w:color w:val="000000"/>
                <w:sz w:val="24"/>
                <w:szCs w:val="24"/>
              </w:rPr>
            </w:pPr>
            <w:r w:rsidRPr="00363C1F">
              <w:rPr>
                <w:b/>
                <w:color w:val="000000"/>
                <w:kern w:val="0"/>
                <w:sz w:val="24"/>
                <w:szCs w:val="24"/>
                <w:lang w:bidi="ar"/>
              </w:rPr>
              <w:t>Up-regulated</w:t>
            </w:r>
          </w:p>
        </w:tc>
        <w:tc>
          <w:tcPr>
            <w:tcW w:w="9698" w:type="dxa"/>
            <w:shd w:val="clear" w:color="auto" w:fill="auto"/>
            <w:vAlign w:val="bottom"/>
          </w:tcPr>
          <w:p w:rsidR="00DC5C6B" w:rsidRDefault="00DC5C6B">
            <w:pPr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:rsidR="00DC5C6B" w:rsidRDefault="00DC5C6B">
            <w:pPr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55351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ctin type 2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.75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1063366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DP/ATP-carrier protein, partial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.6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669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9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9925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mediator of RNA polymerase II transcription subunit 18-like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47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lastRenderedPageBreak/>
              <w:t>c63033_g2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LOW QUALITY PROTEIN: JNK-interacting protein 3-like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3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29924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CAPTEDRAFT_50237, partial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3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2916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transcription factor btf3, putative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1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41484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probable uridine-cytidine kinase-like isoform 2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3512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SINV_15050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297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membrin</w:t>
            </w:r>
            <w:proofErr w:type="spellEnd"/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3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8868_g2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9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1327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obable ubiquitin carboxyl-terminal hydrolase FAF-X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7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2049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putative serine protease K12H4.7-like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7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6072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RNA 3'-terminal phosphate cyclase-like protein-like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7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70031_g3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SINV_04921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7933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double-stranded RNA-specific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editas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Adar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121343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9505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conserved oligomeric Golgi complex subunit 5-like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338_c1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UBX domain-containing protein 1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5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5325_g2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4768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odium-independent sulfate anion transporter-like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41022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vitellogenin-1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72114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 protein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4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8396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ypothetical protein TcasGA2_TC005739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9033_c2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hexamer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1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8198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hydroxymethylglutaryl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CoA synthase 1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6407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U1 small nuclear ribonucleoprotein 70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kDa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5481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rmadillo protein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3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8540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AGAP010217-PA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182801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nipped-B-like protein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3656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acetyl-CoA carboxylase-like isoform 1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3201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WD40 repeat-containing protein SMU1-like isoform 1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158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cryptochrome-1-like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0560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COP9 signalosome complex subunit, putative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4370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ypothetical protein LOC100573127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2081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uncharacterized protein C9E9.15-like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363C1F" w:rsidRDefault="00363C1F">
            <w:pPr>
              <w:widowControl/>
              <w:jc w:val="left"/>
              <w:textAlignment w:val="center"/>
              <w:rPr>
                <w:b/>
                <w:color w:val="000000"/>
                <w:kern w:val="0"/>
                <w:sz w:val="22"/>
                <w:lang w:bidi="ar"/>
              </w:rPr>
            </w:pPr>
          </w:p>
          <w:p w:rsidR="00DC5C6B" w:rsidRPr="00363C1F" w:rsidRDefault="00FA2593">
            <w:pPr>
              <w:widowControl/>
              <w:jc w:val="left"/>
              <w:textAlignment w:val="center"/>
              <w:rPr>
                <w:b/>
                <w:color w:val="000000"/>
                <w:sz w:val="22"/>
              </w:rPr>
            </w:pPr>
            <w:r w:rsidRPr="00363C1F">
              <w:rPr>
                <w:b/>
                <w:color w:val="000000"/>
                <w:kern w:val="0"/>
                <w:sz w:val="22"/>
                <w:lang w:bidi="ar"/>
              </w:rPr>
              <w:t>Down-regulated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DC5C6B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DC5C6B">
            <w:pPr>
              <w:jc w:val="left"/>
              <w:rPr>
                <w:color w:val="000000"/>
                <w:sz w:val="22"/>
              </w:rPr>
            </w:pP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1139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protein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msta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, isoform B-like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51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6768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ctin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56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44423_g2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DAPPUDRAFT_307391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64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1960_g2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SINV_08125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65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1123_c1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similar to AGAP010450-PA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1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6619_g3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polypyrimidin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tract-binding protein 1-like isoform 2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3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0201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alkaline phosphatase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5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lastRenderedPageBreak/>
              <w:t>c61399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KGM_08367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5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2649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hypothetical protein LOC100114451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5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1331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L-lactate dehydrogenase-like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5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5648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TcasGA2_TC004143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6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9758_c2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GK25645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7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9806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organic cation transporter protein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7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1459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peroxiredox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like protein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8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8687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nucleoporin p58/p45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8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2022_c1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four and a half LIM domains protein 2-like isoform 1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79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3307_c0_orf2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uncharacterized protein LOC100882936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41725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CDP-diacylglycerol--glycerol-3-phosphate 3-phosphatidyltransferase, mitochondrial-like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70086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hypothetical protein TcasGA2_TC004221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9173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hypothetical protein LOC100165581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5687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otein farnesyltransferase/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geranylgeranyltransferas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type-1 subunit alpha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8870_c3_orf2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COMM domain-containing protein 8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5464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leucine carboxyl methyltransferase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1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4934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cysteine peptidase isoform b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0292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catheps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B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1487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arginyl-tRNA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ynthetas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1870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sulfate transporter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2273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dymecl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like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2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904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leucine-rich repeat-containing protein 57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5585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hypothetical protein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WP_014895153_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EDICTED: 30S ribosomal protein S9-like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53473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nserved hypothetical protein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70690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rgonaute-2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7364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ribosomal protein S6 kinase alpha-3-like isoform 1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76311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similar to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synaptobrevin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60892_g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-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C5256F">
        <w:trPr>
          <w:trHeight w:val="191"/>
        </w:trPr>
        <w:tc>
          <w:tcPr>
            <w:tcW w:w="212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66750_c0_orf1</w:t>
            </w:r>
          </w:p>
        </w:tc>
        <w:tc>
          <w:tcPr>
            <w:tcW w:w="9698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dolichyl-diphosphooligosaccharide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--protein glycosyltransferase 48 </w:t>
            </w:r>
            <w:proofErr w:type="spellStart"/>
            <w:r>
              <w:rPr>
                <w:color w:val="000000"/>
                <w:kern w:val="0"/>
                <w:sz w:val="22"/>
                <w:lang w:bidi="ar"/>
              </w:rPr>
              <w:t>kDa</w:t>
            </w:r>
            <w:proofErr w:type="spellEnd"/>
            <w:r>
              <w:rPr>
                <w:color w:val="000000"/>
                <w:kern w:val="0"/>
                <w:sz w:val="22"/>
                <w:lang w:bidi="ar"/>
              </w:rPr>
              <w:t xml:space="preserve"> subunit-like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DC5C6B" w:rsidRDefault="00FA2593">
            <w:pPr>
              <w:widowControl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83</w:t>
            </w:r>
          </w:p>
        </w:tc>
      </w:tr>
      <w:tr w:rsidR="00DC5C6B" w:rsidTr="00C5256F">
        <w:trPr>
          <w:trHeight w:val="320"/>
        </w:trPr>
        <w:tc>
          <w:tcPr>
            <w:tcW w:w="2121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DC5C6B" w:rsidRDefault="00FA2593">
            <w:pPr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50035_g1</w:t>
            </w:r>
          </w:p>
        </w:tc>
        <w:tc>
          <w:tcPr>
            <w:tcW w:w="969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DC5C6B" w:rsidRDefault="00FA2593">
            <w:pPr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PREDICTED: alpha-tocopherol transfer protein-like </w:t>
            </w:r>
          </w:p>
        </w:tc>
        <w:tc>
          <w:tcPr>
            <w:tcW w:w="1301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DC5C6B" w:rsidRDefault="00FA2593">
            <w:pPr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3</w:t>
            </w:r>
          </w:p>
        </w:tc>
      </w:tr>
    </w:tbl>
    <w:p w:rsidR="00DC5C6B" w:rsidRDefault="00DC5C6B">
      <w:pPr>
        <w:adjustRightInd w:val="0"/>
        <w:snapToGrid w:val="0"/>
        <w:spacing w:line="360" w:lineRule="auto"/>
        <w:jc w:val="left"/>
        <w:rPr>
          <w:sz w:val="24"/>
          <w:szCs w:val="24"/>
        </w:rPr>
      </w:pPr>
      <w:bookmarkStart w:id="2" w:name="_GoBack"/>
      <w:bookmarkEnd w:id="2"/>
    </w:p>
    <w:sectPr w:rsidR="00DC5C6B" w:rsidSect="006B3A97">
      <w:pgSz w:w="11906" w:h="16838"/>
      <w:pgMar w:top="1418" w:right="1418" w:bottom="1134" w:left="1588" w:header="851" w:footer="851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361D" w:rsidRDefault="0049361D">
      <w:r>
        <w:separator/>
      </w:r>
    </w:p>
  </w:endnote>
  <w:endnote w:type="continuationSeparator" w:id="0">
    <w:p w:rsidR="0049361D" w:rsidRDefault="00493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24521043"/>
    </w:sdtPr>
    <w:sdtEndPr/>
    <w:sdtContent>
      <w:p w:rsidR="009C69CB" w:rsidRDefault="009C69C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72E0" w:rsidRPr="001D72E0">
          <w:rPr>
            <w:noProof/>
            <w:lang w:val="zh-CN"/>
          </w:rPr>
          <w:t>20</w:t>
        </w:r>
        <w:r>
          <w:fldChar w:fldCharType="end"/>
        </w:r>
      </w:p>
    </w:sdtContent>
  </w:sdt>
  <w:p w:rsidR="009C69CB" w:rsidRDefault="009C69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361D" w:rsidRDefault="0049361D">
      <w:r>
        <w:separator/>
      </w:r>
    </w:p>
  </w:footnote>
  <w:footnote w:type="continuationSeparator" w:id="0">
    <w:p w:rsidR="0049361D" w:rsidRDefault="0049361D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zhaojing">
    <w15:presenceInfo w15:providerId="None" w15:userId="zhaoj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80"/>
  <w:bordersDoNotSurroundHeader/>
  <w:bordersDoNotSurroundFooter/>
  <w:proofState w:spelling="clean" w:grammar="clean"/>
  <w:defaultTabStop w:val="420"/>
  <w:drawingGridHorizontalSpacing w:val="105"/>
  <w:drawingGridVerticalSpacing w:val="159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0"/>
  </w:docVars>
  <w:rsids>
    <w:rsidRoot w:val="00840A0B"/>
    <w:rsid w:val="00051E6B"/>
    <w:rsid w:val="001D72E0"/>
    <w:rsid w:val="001F4644"/>
    <w:rsid w:val="00275850"/>
    <w:rsid w:val="002E2A12"/>
    <w:rsid w:val="00363C1F"/>
    <w:rsid w:val="00451B59"/>
    <w:rsid w:val="00462C5A"/>
    <w:rsid w:val="0049361D"/>
    <w:rsid w:val="00692F7C"/>
    <w:rsid w:val="006B3A97"/>
    <w:rsid w:val="00816D24"/>
    <w:rsid w:val="00840A0B"/>
    <w:rsid w:val="00946BC9"/>
    <w:rsid w:val="009C69CB"/>
    <w:rsid w:val="00AB42F7"/>
    <w:rsid w:val="00B04EB8"/>
    <w:rsid w:val="00C5256F"/>
    <w:rsid w:val="00CE2A69"/>
    <w:rsid w:val="00DC5C6B"/>
    <w:rsid w:val="00E154B1"/>
    <w:rsid w:val="00E24330"/>
    <w:rsid w:val="00E744A9"/>
    <w:rsid w:val="00EB0BED"/>
    <w:rsid w:val="00EF7514"/>
    <w:rsid w:val="00F10D41"/>
    <w:rsid w:val="00FA2593"/>
    <w:rsid w:val="0BF24F1B"/>
    <w:rsid w:val="1E780454"/>
    <w:rsid w:val="2AF849C9"/>
    <w:rsid w:val="500345AC"/>
    <w:rsid w:val="621D3D21"/>
    <w:rsid w:val="7B285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SimSu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SimSu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0</Pages>
  <Words>4434</Words>
  <Characters>37341</Characters>
  <Application>Microsoft Office Word</Application>
  <DocSecurity>0</DocSecurity>
  <Lines>2333</Lines>
  <Paragraphs>2457</Paragraphs>
  <ScaleCrop>false</ScaleCrop>
  <Company>Microsoft</Company>
  <LinksUpToDate>false</LinksUpToDate>
  <CharactersWithSpaces>39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GCATUBIG</cp:lastModifiedBy>
  <cp:revision>12</cp:revision>
  <dcterms:created xsi:type="dcterms:W3CDTF">2019-01-01T13:36:00Z</dcterms:created>
  <dcterms:modified xsi:type="dcterms:W3CDTF">2019-03-02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